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6"/>
        <w:gridCol w:w="3117"/>
      </w:tblGrid>
      <w:tr w:rsidR="00720352" w:rsidRPr="00720352" w14:paraId="28CFEDA5" w14:textId="77777777" w:rsidTr="00C96FD8">
        <w:tc>
          <w:tcPr>
            <w:tcW w:w="311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D5C2DE4" w14:textId="7A5D414F" w:rsidR="00720352" w:rsidRPr="00720352" w:rsidRDefault="00720352" w:rsidP="00720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00259ACD" w14:textId="27CDDBA6" w:rsidR="00720352" w:rsidRPr="00720352" w:rsidRDefault="00720352" w:rsidP="003074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-digit SIC Code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DB05602" w14:textId="0CDA4050" w:rsidR="00720352" w:rsidRPr="00720352" w:rsidRDefault="00720352" w:rsidP="00720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Description</w:t>
            </w:r>
          </w:p>
        </w:tc>
      </w:tr>
      <w:tr w:rsidR="00720352" w:rsidRPr="00720352" w14:paraId="1EFAF955" w14:textId="77777777" w:rsidTr="00C96FD8">
        <w:trPr>
          <w:trHeight w:val="295"/>
        </w:trPr>
        <w:tc>
          <w:tcPr>
            <w:tcW w:w="311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20A9AA" w14:textId="3F89E7A9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ming artists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785A6C" w14:textId="6459550C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300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14:paraId="2D31AC50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atrical companies</w:t>
            </w:r>
          </w:p>
        </w:tc>
      </w:tr>
      <w:tr w:rsidR="00720352" w:rsidRPr="00720352" w14:paraId="1B94DEAD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C2A09F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C0307" w14:textId="4A19C5B6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3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224CF285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teur theatrical company</w:t>
            </w:r>
          </w:p>
        </w:tc>
      </w:tr>
      <w:tr w:rsidR="00720352" w:rsidRPr="00720352" w14:paraId="1860906C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B3212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2F511D" w14:textId="1A98D4DF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302</w:t>
            </w:r>
          </w:p>
        </w:tc>
        <w:tc>
          <w:tcPr>
            <w:tcW w:w="3117" w:type="dxa"/>
            <w:noWrap/>
            <w:hideMark/>
          </w:tcPr>
          <w:p w14:paraId="67479D33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lesque company</w:t>
            </w:r>
          </w:p>
        </w:tc>
      </w:tr>
      <w:tr w:rsidR="00720352" w:rsidRPr="00720352" w14:paraId="4ED5D424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A1F36E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914298" w14:textId="382CCC2F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303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1EB4A660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 company</w:t>
            </w:r>
          </w:p>
        </w:tc>
      </w:tr>
      <w:tr w:rsidR="00720352" w:rsidRPr="00720352" w14:paraId="058073C7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C79248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384982" w14:textId="450479F5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304</w:t>
            </w:r>
          </w:p>
        </w:tc>
        <w:tc>
          <w:tcPr>
            <w:tcW w:w="3117" w:type="dxa"/>
            <w:noWrap/>
            <w:hideMark/>
          </w:tcPr>
          <w:p w14:paraId="1668F7AA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ys, road and stock companies</w:t>
            </w:r>
          </w:p>
        </w:tc>
      </w:tr>
      <w:tr w:rsidR="00720352" w:rsidRPr="00720352" w14:paraId="5DE426BA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1DC552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E659CF" w14:textId="1E43ABAD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305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3F101CBC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ertory, </w:t>
            </w:r>
            <w:proofErr w:type="gramStart"/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d</w:t>
            </w:r>
            <w:proofErr w:type="gramEnd"/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stock companies: Theatrical</w:t>
            </w:r>
          </w:p>
        </w:tc>
      </w:tr>
      <w:tr w:rsidR="00720352" w:rsidRPr="00720352" w14:paraId="79ACCD2F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5E234B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AEA0BD" w14:textId="02279A7B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306</w:t>
            </w:r>
          </w:p>
        </w:tc>
        <w:tc>
          <w:tcPr>
            <w:tcW w:w="3117" w:type="dxa"/>
            <w:noWrap/>
            <w:hideMark/>
          </w:tcPr>
          <w:p w14:paraId="0A592D1C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 theater</w:t>
            </w:r>
          </w:p>
        </w:tc>
      </w:tr>
      <w:tr w:rsidR="00720352" w:rsidRPr="00720352" w14:paraId="768649DC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B4AFB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487523" w14:textId="6A7CE071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000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77C2C3A9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tainers and entertainment groups</w:t>
            </w:r>
          </w:p>
        </w:tc>
      </w:tr>
      <w:tr w:rsidR="00720352" w:rsidRPr="00720352" w14:paraId="6BF25857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3A3024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CC8718" w14:textId="533869A8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0</w:t>
            </w:r>
          </w:p>
        </w:tc>
        <w:tc>
          <w:tcPr>
            <w:tcW w:w="3117" w:type="dxa"/>
            <w:noWrap/>
            <w:hideMark/>
          </w:tcPr>
          <w:p w14:paraId="79675518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al entertainers</w:t>
            </w:r>
          </w:p>
        </w:tc>
      </w:tr>
      <w:tr w:rsidR="00720352" w:rsidRPr="00720352" w14:paraId="1646AA5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F335BA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33F9A4" w14:textId="7155B44F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23FCE21F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ber music groups or artists</w:t>
            </w:r>
          </w:p>
        </w:tc>
      </w:tr>
      <w:tr w:rsidR="00720352" w:rsidRPr="00720352" w14:paraId="20C01414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E8C9C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00FEE1" w14:textId="30612AAA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2</w:t>
            </w:r>
          </w:p>
        </w:tc>
        <w:tc>
          <w:tcPr>
            <w:tcW w:w="3117" w:type="dxa"/>
            <w:noWrap/>
            <w:hideMark/>
          </w:tcPr>
          <w:p w14:paraId="313ED794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ical music groups or artists</w:t>
            </w:r>
          </w:p>
        </w:tc>
      </w:tr>
      <w:tr w:rsidR="00720352" w:rsidRPr="00720352" w14:paraId="7A0255B2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7F5420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CF117F" w14:textId="3554EFC6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3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39DEDA87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 music groups or artists</w:t>
            </w:r>
          </w:p>
        </w:tc>
      </w:tr>
      <w:tr w:rsidR="00720352" w:rsidRPr="00720352" w14:paraId="01EB328B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480B54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9E888C" w14:textId="2DCB1742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4</w:t>
            </w:r>
          </w:p>
        </w:tc>
        <w:tc>
          <w:tcPr>
            <w:tcW w:w="3117" w:type="dxa"/>
            <w:noWrap/>
            <w:hideMark/>
          </w:tcPr>
          <w:p w14:paraId="4AE93881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ce band</w:t>
            </w:r>
          </w:p>
        </w:tc>
      </w:tr>
      <w:tr w:rsidR="00720352" w:rsidRPr="00720352" w14:paraId="451F2594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2EE1A8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FEB7D1" w14:textId="5DE772E0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5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64DEA50B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m and bugle corps (drill teams)</w:t>
            </w:r>
          </w:p>
        </w:tc>
      </w:tr>
      <w:tr w:rsidR="00720352" w:rsidRPr="00720352" w14:paraId="04A98A1D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B539E9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F16532" w14:textId="08939B30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6</w:t>
            </w:r>
          </w:p>
        </w:tc>
        <w:tc>
          <w:tcPr>
            <w:tcW w:w="3117" w:type="dxa"/>
            <w:noWrap/>
            <w:hideMark/>
          </w:tcPr>
          <w:p w14:paraId="05C4257B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pel singers</w:t>
            </w:r>
          </w:p>
        </w:tc>
      </w:tr>
      <w:tr w:rsidR="00720352" w:rsidRPr="00720352" w14:paraId="2F9DD3E9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528DA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243DAB" w14:textId="407B5F55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7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445EBFBC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zz music group or artists</w:t>
            </w:r>
          </w:p>
        </w:tc>
      </w:tr>
      <w:tr w:rsidR="00720352" w:rsidRPr="00720352" w14:paraId="1219C677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A2443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D75229" w14:textId="58FD1F64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8</w:t>
            </w:r>
          </w:p>
        </w:tc>
        <w:tc>
          <w:tcPr>
            <w:tcW w:w="3117" w:type="dxa"/>
            <w:noWrap/>
            <w:hideMark/>
          </w:tcPr>
          <w:p w14:paraId="6377C86F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ian</w:t>
            </w:r>
          </w:p>
        </w:tc>
      </w:tr>
      <w:tr w:rsidR="00720352" w:rsidRPr="00720352" w14:paraId="47770C2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C14675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F76B6" w14:textId="773DC526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09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74D9CF6C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estras or bands, NEC</w:t>
            </w:r>
          </w:p>
        </w:tc>
      </w:tr>
      <w:tr w:rsidR="00720352" w:rsidRPr="00720352" w14:paraId="41490B89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ED365F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1983C4" w14:textId="6CB8BB10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10</w:t>
            </w:r>
          </w:p>
        </w:tc>
        <w:tc>
          <w:tcPr>
            <w:tcW w:w="3117" w:type="dxa"/>
            <w:noWrap/>
            <w:hideMark/>
          </w:tcPr>
          <w:p w14:paraId="16E0C302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r music groups or artists</w:t>
            </w:r>
          </w:p>
        </w:tc>
      </w:tr>
      <w:tr w:rsidR="00720352" w:rsidRPr="00720352" w14:paraId="426CAE72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72D37A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C6089" w14:textId="784BA12A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011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4F203279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hony orchestra</w:t>
            </w:r>
          </w:p>
        </w:tc>
      </w:tr>
      <w:tr w:rsidR="00720352" w:rsidRPr="00720352" w14:paraId="5B7640BC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19D30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6D1AB0" w14:textId="3827B5AE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9901</w:t>
            </w:r>
          </w:p>
        </w:tc>
        <w:tc>
          <w:tcPr>
            <w:tcW w:w="3117" w:type="dxa"/>
            <w:noWrap/>
            <w:hideMark/>
          </w:tcPr>
          <w:p w14:paraId="1AA5B286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or</w:t>
            </w:r>
          </w:p>
        </w:tc>
      </w:tr>
      <w:tr w:rsidR="00720352" w:rsidRPr="00720352" w14:paraId="5B065E5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65BCAE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9E545F" w14:textId="2FA8377E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9902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6F17A5D0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ress</w:t>
            </w:r>
          </w:p>
        </w:tc>
      </w:tr>
      <w:tr w:rsidR="00720352" w:rsidRPr="00720352" w14:paraId="01E7104E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D584A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5D8965" w14:textId="51044C3B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9903</w:t>
            </w:r>
          </w:p>
        </w:tc>
        <w:tc>
          <w:tcPr>
            <w:tcW w:w="3117" w:type="dxa"/>
            <w:noWrap/>
            <w:hideMark/>
          </w:tcPr>
          <w:p w14:paraId="056CA91C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 jockey service</w:t>
            </w:r>
          </w:p>
        </w:tc>
      </w:tr>
      <w:tr w:rsidR="00720352" w:rsidRPr="00720352" w14:paraId="435E3479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DBB4C4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692128" w14:textId="2860D518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9904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1429C471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tainers</w:t>
            </w:r>
          </w:p>
        </w:tc>
      </w:tr>
      <w:tr w:rsidR="00720352" w:rsidRPr="00720352" w14:paraId="59F1A7E4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433A16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0FCD11" w14:textId="78B27BC5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9905</w:t>
            </w:r>
          </w:p>
        </w:tc>
        <w:tc>
          <w:tcPr>
            <w:tcW w:w="3117" w:type="dxa"/>
            <w:noWrap/>
            <w:hideMark/>
          </w:tcPr>
          <w:p w14:paraId="493AC71D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tainment group</w:t>
            </w:r>
          </w:p>
        </w:tc>
      </w:tr>
      <w:tr w:rsidR="00720352" w:rsidRPr="00720352" w14:paraId="5C973EC5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168A9A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C2C626" w14:textId="18185235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9906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19385DFF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tainment service</w:t>
            </w:r>
          </w:p>
        </w:tc>
      </w:tr>
      <w:tr w:rsidR="00720352" w:rsidRPr="00720352" w14:paraId="6703D250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86C2D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4FE901" w14:textId="13D01D80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9907</w:t>
            </w:r>
          </w:p>
        </w:tc>
        <w:tc>
          <w:tcPr>
            <w:tcW w:w="3117" w:type="dxa"/>
            <w:noWrap/>
            <w:hideMark/>
          </w:tcPr>
          <w:p w14:paraId="61AA923E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ician</w:t>
            </w:r>
          </w:p>
        </w:tc>
      </w:tr>
      <w:tr w:rsidR="00720352" w:rsidRPr="00720352" w14:paraId="456CE120" w14:textId="77777777" w:rsidTr="00C96FD8">
        <w:trPr>
          <w:trHeight w:val="295"/>
        </w:trPr>
        <w:tc>
          <w:tcPr>
            <w:tcW w:w="311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57BB69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A841CC" w14:textId="082AC86D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99908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F0F6D2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ing telegram service</w:t>
            </w:r>
          </w:p>
        </w:tc>
      </w:tr>
      <w:tr w:rsidR="00720352" w:rsidRPr="00720352" w14:paraId="4733BA39" w14:textId="77777777" w:rsidTr="00C96FD8">
        <w:trPr>
          <w:trHeight w:val="295"/>
        </w:trPr>
        <w:tc>
          <w:tcPr>
            <w:tcW w:w="311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256E76" w14:textId="05AFCF5B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ues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F0B65FC" w14:textId="5E4B479F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30200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noWrap/>
          </w:tcPr>
          <w:p w14:paraId="4354221A" w14:textId="090791DB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ht clubs</w:t>
            </w:r>
          </w:p>
        </w:tc>
      </w:tr>
      <w:tr w:rsidR="00720352" w:rsidRPr="00720352" w14:paraId="093C40EC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vAlign w:val="center"/>
          </w:tcPr>
          <w:p w14:paraId="3934C3F3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4E0E74" w14:textId="185354F2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302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</w:tcPr>
          <w:p w14:paraId="258D556E" w14:textId="4FEE7AF1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aret</w:t>
            </w:r>
          </w:p>
        </w:tc>
      </w:tr>
      <w:tr w:rsidR="00720352" w:rsidRPr="00720352" w14:paraId="11597485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vAlign w:val="center"/>
          </w:tcPr>
          <w:p w14:paraId="3E090811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</w:tcPr>
          <w:p w14:paraId="7B873775" w14:textId="0AEF54C8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30202</w:t>
            </w:r>
          </w:p>
        </w:tc>
        <w:tc>
          <w:tcPr>
            <w:tcW w:w="3117" w:type="dxa"/>
            <w:noWrap/>
          </w:tcPr>
          <w:p w14:paraId="0D67880E" w14:textId="1A943F58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otheque</w:t>
            </w:r>
          </w:p>
        </w:tc>
      </w:tr>
      <w:tr w:rsidR="00720352" w:rsidRPr="00720352" w14:paraId="31F2791F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vAlign w:val="center"/>
          </w:tcPr>
          <w:p w14:paraId="2CF26106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80F2D4" w14:textId="0D6EA5F3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29908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</w:tcPr>
          <w:p w14:paraId="12F08C14" w14:textId="68E1247B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ner theater</w:t>
            </w:r>
          </w:p>
        </w:tc>
      </w:tr>
      <w:tr w:rsidR="00720352" w:rsidRPr="00720352" w14:paraId="19D491F9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vAlign w:val="center"/>
          </w:tcPr>
          <w:p w14:paraId="0E372A32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</w:tcPr>
          <w:p w14:paraId="755A810D" w14:textId="6BA90FD2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20300</w:t>
            </w:r>
          </w:p>
        </w:tc>
        <w:tc>
          <w:tcPr>
            <w:tcW w:w="3117" w:type="dxa"/>
            <w:noWrap/>
          </w:tcPr>
          <w:p w14:paraId="2C15B51A" w14:textId="4FD0E38C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erty operation, </w:t>
            </w:r>
            <w:proofErr w:type="gramStart"/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oriums</w:t>
            </w:r>
            <w:proofErr w:type="gramEnd"/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theaters</w:t>
            </w:r>
          </w:p>
        </w:tc>
      </w:tr>
      <w:tr w:rsidR="00720352" w:rsidRPr="00720352" w14:paraId="42E6B096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vAlign w:val="center"/>
          </w:tcPr>
          <w:p w14:paraId="65EE0EF7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C0FAAF" w14:textId="3E968044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203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</w:tcPr>
          <w:p w14:paraId="1E5E0D6D" w14:textId="2EC37976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orium and hall operation</w:t>
            </w:r>
          </w:p>
        </w:tc>
      </w:tr>
      <w:tr w:rsidR="00720352" w:rsidRPr="00720352" w14:paraId="19E9638F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vAlign w:val="center"/>
          </w:tcPr>
          <w:p w14:paraId="4FCDC2C8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</w:tcPr>
          <w:p w14:paraId="23B65EC8" w14:textId="48A3A3F0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20302</w:t>
            </w:r>
          </w:p>
        </w:tc>
        <w:tc>
          <w:tcPr>
            <w:tcW w:w="3117" w:type="dxa"/>
            <w:noWrap/>
          </w:tcPr>
          <w:p w14:paraId="265ED641" w14:textId="48D51A16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ater building, </w:t>
            </w:r>
            <w:proofErr w:type="gramStart"/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ship</w:t>
            </w:r>
            <w:proofErr w:type="gramEnd"/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operation</w:t>
            </w:r>
          </w:p>
        </w:tc>
      </w:tr>
      <w:tr w:rsidR="00720352" w:rsidRPr="00720352" w14:paraId="1B642952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vAlign w:val="center"/>
          </w:tcPr>
          <w:p w14:paraId="7F9DA89E" w14:textId="44B28CE8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C14F15" w14:textId="33E55293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0000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340383B7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ce studios, schools, and halls</w:t>
            </w:r>
          </w:p>
        </w:tc>
      </w:tr>
      <w:tr w:rsidR="00720352" w:rsidRPr="00720352" w14:paraId="16F77575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vAlign w:val="center"/>
          </w:tcPr>
          <w:p w14:paraId="55AE4C74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91F96A" w14:textId="5E5A9FB8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0100</w:t>
            </w:r>
          </w:p>
        </w:tc>
        <w:tc>
          <w:tcPr>
            <w:tcW w:w="3117" w:type="dxa"/>
            <w:noWrap/>
            <w:hideMark/>
          </w:tcPr>
          <w:p w14:paraId="371A546A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ce hall services</w:t>
            </w:r>
          </w:p>
        </w:tc>
      </w:tr>
      <w:tr w:rsidR="00720352" w:rsidRPr="00720352" w14:paraId="2F0CB535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vAlign w:val="center"/>
          </w:tcPr>
          <w:p w14:paraId="1CFC064B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61C320" w14:textId="1AB7EC96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01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7787703F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ce hall or ballroom operation</w:t>
            </w:r>
          </w:p>
        </w:tc>
      </w:tr>
      <w:tr w:rsidR="00720352" w:rsidRPr="00720352" w14:paraId="136C5E10" w14:textId="77777777" w:rsidTr="00C96FD8">
        <w:trPr>
          <w:trHeight w:val="295"/>
        </w:trPr>
        <w:tc>
          <w:tcPr>
            <w:tcW w:w="311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5BB343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9070BF" w14:textId="0B8A2FE2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0102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noWrap/>
            <w:hideMark/>
          </w:tcPr>
          <w:p w14:paraId="61421598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otheque, except those service alcoholic beverages</w:t>
            </w:r>
          </w:p>
        </w:tc>
      </w:tr>
      <w:tr w:rsidR="00720352" w:rsidRPr="00720352" w14:paraId="5D32E7FF" w14:textId="77777777" w:rsidTr="00C96FD8">
        <w:trPr>
          <w:trHeight w:val="295"/>
        </w:trPr>
        <w:tc>
          <w:tcPr>
            <w:tcW w:w="311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D8C195" w14:textId="418885B0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093D65" w14:textId="2F769FAF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0200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8525FA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ce instructor and school services</w:t>
            </w:r>
          </w:p>
        </w:tc>
      </w:tr>
      <w:tr w:rsidR="00720352" w:rsidRPr="00720352" w14:paraId="7D76B37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02A7E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FB187A" w14:textId="3A875622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0201</w:t>
            </w:r>
          </w:p>
        </w:tc>
        <w:tc>
          <w:tcPr>
            <w:tcW w:w="3117" w:type="dxa"/>
            <w:noWrap/>
            <w:hideMark/>
          </w:tcPr>
          <w:p w14:paraId="2FE6B6F2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s</w:t>
            </w:r>
            <w:proofErr w:type="spellEnd"/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 dancing school</w:t>
            </w:r>
          </w:p>
        </w:tc>
      </w:tr>
      <w:tr w:rsidR="00720352" w:rsidRPr="00720352" w14:paraId="5260B16F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3620CF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F471A" w14:textId="226B234E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0202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23E781E5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ce instructor</w:t>
            </w:r>
          </w:p>
        </w:tc>
      </w:tr>
      <w:tr w:rsidR="00720352" w:rsidRPr="00720352" w14:paraId="78A3C839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4C4171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83E050" w14:textId="4E9564E3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0203</w:t>
            </w:r>
          </w:p>
        </w:tc>
        <w:tc>
          <w:tcPr>
            <w:tcW w:w="3117" w:type="dxa"/>
            <w:noWrap/>
            <w:hideMark/>
          </w:tcPr>
          <w:p w14:paraId="784159F7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ce studio and school</w:t>
            </w:r>
          </w:p>
        </w:tc>
      </w:tr>
      <w:tr w:rsidR="00720352" w:rsidRPr="00720352" w14:paraId="0193C61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FFA853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524D3" w14:textId="0C7768E4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0204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7DA27EB3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 dancing school</w:t>
            </w:r>
          </w:p>
        </w:tc>
      </w:tr>
      <w:tr w:rsidR="00720352" w:rsidRPr="00720352" w14:paraId="005FEEFC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F4E12B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22847F" w14:textId="79E96C83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90300</w:t>
            </w:r>
          </w:p>
        </w:tc>
        <w:tc>
          <w:tcPr>
            <w:tcW w:w="3117" w:type="dxa"/>
            <w:noWrap/>
            <w:hideMark/>
          </w:tcPr>
          <w:p w14:paraId="5041BB74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 and drama schools</w:t>
            </w:r>
          </w:p>
        </w:tc>
      </w:tr>
      <w:tr w:rsidR="00720352" w:rsidRPr="00720352" w14:paraId="1874F09C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AB2D58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FDFFB" w14:textId="6F6EE098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903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2820A75C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amatic school</w:t>
            </w:r>
          </w:p>
        </w:tc>
      </w:tr>
      <w:tr w:rsidR="00720352" w:rsidRPr="00720352" w14:paraId="53FE1E64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5A9C6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3F4366" w14:textId="40F741D7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90302</w:t>
            </w:r>
          </w:p>
        </w:tc>
        <w:tc>
          <w:tcPr>
            <w:tcW w:w="3117" w:type="dxa"/>
            <w:noWrap/>
            <w:hideMark/>
          </w:tcPr>
          <w:p w14:paraId="6B0978C4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 school</w:t>
            </w:r>
          </w:p>
        </w:tc>
      </w:tr>
      <w:tr w:rsidR="00720352" w:rsidRPr="00720352" w14:paraId="732C94A8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A7086D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E0B1E7" w14:textId="366EF483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90303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0515C104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al instrument lessons</w:t>
            </w:r>
          </w:p>
        </w:tc>
      </w:tr>
      <w:tr w:rsidR="00720352" w:rsidRPr="00720352" w14:paraId="7E1A2B3F" w14:textId="77777777" w:rsidTr="00C96FD8">
        <w:trPr>
          <w:trHeight w:val="295"/>
        </w:trPr>
        <w:tc>
          <w:tcPr>
            <w:tcW w:w="311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E173CE" w14:textId="77777777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FF941" w14:textId="77FB1855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90304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noWrap/>
            <w:hideMark/>
          </w:tcPr>
          <w:p w14:paraId="6719EEC7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ice lessons</w:t>
            </w:r>
          </w:p>
        </w:tc>
      </w:tr>
      <w:tr w:rsidR="00720352" w:rsidRPr="00720352" w14:paraId="23BAC166" w14:textId="77777777" w:rsidTr="00C96FD8">
        <w:trPr>
          <w:trHeight w:val="295"/>
        </w:trPr>
        <w:tc>
          <w:tcPr>
            <w:tcW w:w="311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29097A" w14:textId="37E77BDD" w:rsidR="00720352" w:rsidRPr="00720352" w:rsidRDefault="00720352" w:rsidP="00C96F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services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5D92D8" w14:textId="29818821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99925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9D73652" w14:textId="69501CE6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ater programs</w:t>
            </w:r>
          </w:p>
        </w:tc>
      </w:tr>
      <w:tr w:rsidR="00720352" w:rsidRPr="00720352" w14:paraId="578AF6B7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16729DA7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</w:tcPr>
          <w:p w14:paraId="4616DC05" w14:textId="61C37CE4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91000</w:t>
            </w:r>
          </w:p>
        </w:tc>
        <w:tc>
          <w:tcPr>
            <w:tcW w:w="3117" w:type="dxa"/>
            <w:noWrap/>
          </w:tcPr>
          <w:p w14:paraId="7603892D" w14:textId="239B293F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al instrument repair services</w:t>
            </w:r>
          </w:p>
        </w:tc>
      </w:tr>
      <w:tr w:rsidR="00720352" w:rsidRPr="00720352" w14:paraId="64B7CE3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49DD64F7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774739" w14:textId="56AF8E46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910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</w:tcPr>
          <w:p w14:paraId="73F43A55" w14:textId="27F1E973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 tuning and repair</w:t>
            </w:r>
          </w:p>
        </w:tc>
      </w:tr>
      <w:tr w:rsidR="00720352" w:rsidRPr="00720352" w14:paraId="25B586E6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4E74BC43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</w:tcPr>
          <w:p w14:paraId="6F672E27" w14:textId="3667B0A0" w:rsidR="00720352" w:rsidRPr="00720352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91002</w:t>
            </w:r>
          </w:p>
        </w:tc>
        <w:tc>
          <w:tcPr>
            <w:tcW w:w="3117" w:type="dxa"/>
            <w:noWrap/>
          </w:tcPr>
          <w:p w14:paraId="646289DF" w14:textId="42EFCB9B" w:rsidR="00720352" w:rsidRPr="00720352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ano tuning and repair</w:t>
            </w:r>
          </w:p>
        </w:tc>
      </w:tr>
      <w:tr w:rsidR="00720352" w:rsidRPr="00720352" w14:paraId="6BA74268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114DB30A" w14:textId="43C000B2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FA0992" w14:textId="42249AA6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000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2F4DFF48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atrical producers and services</w:t>
            </w:r>
          </w:p>
        </w:tc>
      </w:tr>
      <w:tr w:rsidR="00720352" w:rsidRPr="00720352" w14:paraId="0D96D42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0DD114DE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AB8160" w14:textId="6CDA4D36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100</w:t>
            </w:r>
          </w:p>
        </w:tc>
        <w:tc>
          <w:tcPr>
            <w:tcW w:w="3117" w:type="dxa"/>
            <w:noWrap/>
            <w:hideMark/>
          </w:tcPr>
          <w:p w14:paraId="708F016F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atrical talent and booking agencies</w:t>
            </w:r>
          </w:p>
        </w:tc>
      </w:tr>
      <w:tr w:rsidR="00720352" w:rsidRPr="00720352" w14:paraId="65C597AE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71F101B8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54F238" w14:textId="291A530E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1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4BDD2E54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nt or manager for entertainers</w:t>
            </w:r>
          </w:p>
        </w:tc>
      </w:tr>
      <w:tr w:rsidR="00720352" w:rsidRPr="00720352" w14:paraId="4E88F468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22414659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58D709" w14:textId="45DBF48B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102</w:t>
            </w:r>
          </w:p>
        </w:tc>
        <w:tc>
          <w:tcPr>
            <w:tcW w:w="3117" w:type="dxa"/>
            <w:noWrap/>
            <w:hideMark/>
          </w:tcPr>
          <w:p w14:paraId="333E5288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king agency, theatrical</w:t>
            </w:r>
          </w:p>
        </w:tc>
      </w:tr>
      <w:tr w:rsidR="00720352" w:rsidRPr="00720352" w14:paraId="0EB971D7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250F81E5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51E1B" w14:textId="3D34939B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103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0030FA55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ing bureau, theatrical</w:t>
            </w:r>
          </w:p>
        </w:tc>
      </w:tr>
      <w:tr w:rsidR="00720352" w:rsidRPr="00720352" w14:paraId="7CD41880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410285DF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50F654" w14:textId="5EF6E6D6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104</w:t>
            </w:r>
          </w:p>
        </w:tc>
        <w:tc>
          <w:tcPr>
            <w:tcW w:w="3117" w:type="dxa"/>
            <w:noWrap/>
            <w:hideMark/>
          </w:tcPr>
          <w:p w14:paraId="6C0701AE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ment agency: theatrical, radio and television</w:t>
            </w:r>
          </w:p>
        </w:tc>
      </w:tr>
      <w:tr w:rsidR="00720352" w:rsidRPr="00720352" w14:paraId="3324D3F5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78CFD9ED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BCD624" w14:textId="18D68598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105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3A7015CB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tainment promotion</w:t>
            </w:r>
          </w:p>
        </w:tc>
      </w:tr>
      <w:tr w:rsidR="00720352" w:rsidRPr="00720352" w14:paraId="7640C1C9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666E7CDB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E4318D" w14:textId="58E864C3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106</w:t>
            </w:r>
          </w:p>
        </w:tc>
        <w:tc>
          <w:tcPr>
            <w:tcW w:w="3117" w:type="dxa"/>
            <w:noWrap/>
            <w:hideMark/>
          </w:tcPr>
          <w:p w14:paraId="1B4DB602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ent agent, theatrical</w:t>
            </w:r>
          </w:p>
        </w:tc>
      </w:tr>
      <w:tr w:rsidR="00720352" w:rsidRPr="00720352" w14:paraId="4906167A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478E1121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57230C" w14:textId="37B8CC9A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200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02E853E9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atrical production services</w:t>
            </w:r>
          </w:p>
        </w:tc>
      </w:tr>
      <w:tr w:rsidR="00720352" w:rsidRPr="00720352" w14:paraId="2633AD5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27F29F9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992376" w14:textId="3033E905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201</w:t>
            </w:r>
          </w:p>
        </w:tc>
        <w:tc>
          <w:tcPr>
            <w:tcW w:w="3117" w:type="dxa"/>
            <w:noWrap/>
            <w:hideMark/>
          </w:tcPr>
          <w:p w14:paraId="52F210E0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et production</w:t>
            </w:r>
          </w:p>
        </w:tc>
      </w:tr>
      <w:tr w:rsidR="00720352" w:rsidRPr="00720352" w14:paraId="709E3062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306C9CF5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8D1368" w14:textId="737A2865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202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6A2E56D8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theater production</w:t>
            </w:r>
          </w:p>
        </w:tc>
      </w:tr>
      <w:tr w:rsidR="00720352" w:rsidRPr="00720352" w14:paraId="44DD37FF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7006BBE1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B3154F" w14:textId="51CE3CFE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203</w:t>
            </w:r>
          </w:p>
        </w:tc>
        <w:tc>
          <w:tcPr>
            <w:tcW w:w="3117" w:type="dxa"/>
            <w:noWrap/>
            <w:hideMark/>
          </w:tcPr>
          <w:p w14:paraId="144585B1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ming arts center production</w:t>
            </w:r>
          </w:p>
        </w:tc>
      </w:tr>
      <w:tr w:rsidR="00720352" w:rsidRPr="00720352" w14:paraId="365ACD35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B5DCC4C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BA1A4F" w14:textId="4D629E40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4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7F903F62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itimate live theater producers</w:t>
            </w:r>
          </w:p>
        </w:tc>
      </w:tr>
      <w:tr w:rsidR="00720352" w:rsidRPr="00720352" w14:paraId="477E5A8F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3FDBD8AD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7F363B" w14:textId="387371A7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500</w:t>
            </w:r>
          </w:p>
        </w:tc>
        <w:tc>
          <w:tcPr>
            <w:tcW w:w="3117" w:type="dxa"/>
            <w:noWrap/>
            <w:hideMark/>
          </w:tcPr>
          <w:p w14:paraId="2F505651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atrical rental services</w:t>
            </w:r>
          </w:p>
        </w:tc>
      </w:tr>
      <w:tr w:rsidR="00720352" w:rsidRPr="00720352" w14:paraId="3410349A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5620457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4EB07" w14:textId="701449D9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5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1B994589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ipment rental, theatrical</w:t>
            </w:r>
          </w:p>
        </w:tc>
      </w:tr>
      <w:tr w:rsidR="00720352" w:rsidRPr="00720352" w14:paraId="0040CF1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2E09831F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BEC6EB" w14:textId="2C4D56D9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502</w:t>
            </w:r>
          </w:p>
        </w:tc>
        <w:tc>
          <w:tcPr>
            <w:tcW w:w="3117" w:type="dxa"/>
            <w:noWrap/>
            <w:hideMark/>
          </w:tcPr>
          <w:p w14:paraId="6DE21071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ry rental, theatrical</w:t>
            </w:r>
          </w:p>
        </w:tc>
      </w:tr>
      <w:tr w:rsidR="00720352" w:rsidRPr="00720352" w14:paraId="0B22797E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70947F34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4C00D" w14:textId="3DF81042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600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3B589CC0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ume and scenery design services</w:t>
            </w:r>
          </w:p>
        </w:tc>
      </w:tr>
      <w:tr w:rsidR="00720352" w:rsidRPr="00720352" w14:paraId="56B211B5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4B778A5E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9B9138" w14:textId="0BE0D5D2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601</w:t>
            </w:r>
          </w:p>
        </w:tc>
        <w:tc>
          <w:tcPr>
            <w:tcW w:w="3117" w:type="dxa"/>
            <w:noWrap/>
            <w:hideMark/>
          </w:tcPr>
          <w:p w14:paraId="1F1EDEE6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ume design, theatrical</w:t>
            </w:r>
          </w:p>
        </w:tc>
      </w:tr>
      <w:tr w:rsidR="00720352" w:rsidRPr="00720352" w14:paraId="225A66B6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6B0D8A43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5E2A58" w14:textId="44041103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0602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1F8B206D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ry design, theatrical</w:t>
            </w:r>
          </w:p>
        </w:tc>
      </w:tr>
      <w:tr w:rsidR="00720352" w:rsidRPr="00720352" w14:paraId="64A2117E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CF62AE7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23093F" w14:textId="017E14F2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9901</w:t>
            </w:r>
          </w:p>
        </w:tc>
        <w:tc>
          <w:tcPr>
            <w:tcW w:w="3117" w:type="dxa"/>
            <w:noWrap/>
            <w:hideMark/>
          </w:tcPr>
          <w:p w14:paraId="3826610C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uty contest production</w:t>
            </w:r>
          </w:p>
        </w:tc>
      </w:tr>
      <w:tr w:rsidR="00720352" w:rsidRPr="00720352" w14:paraId="4EA148A3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1C1B0DE9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85F820" w14:textId="6AD8D973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9902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068CA5F1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rt management service</w:t>
            </w:r>
          </w:p>
        </w:tc>
      </w:tr>
      <w:tr w:rsidR="00720352" w:rsidRPr="00720352" w14:paraId="74E1885D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4BA1FB2C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6C8742" w14:textId="54F1644F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9903</w:t>
            </w:r>
          </w:p>
        </w:tc>
        <w:tc>
          <w:tcPr>
            <w:tcW w:w="3117" w:type="dxa"/>
            <w:noWrap/>
            <w:hideMark/>
          </w:tcPr>
          <w:p w14:paraId="0A8DB3FD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ing, theatrical</w:t>
            </w:r>
          </w:p>
        </w:tc>
      </w:tr>
      <w:tr w:rsidR="00720352" w:rsidRPr="00720352" w14:paraId="107483D0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11F84AE5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395764" w14:textId="202DA3F9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9904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  <w:hideMark/>
          </w:tcPr>
          <w:p w14:paraId="31DA57B1" w14:textId="77777777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ket agency, theatrical</w:t>
            </w:r>
          </w:p>
        </w:tc>
      </w:tr>
      <w:tr w:rsidR="00720352" w:rsidRPr="00720352" w14:paraId="1DE2D0EF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1924603D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noWrap/>
            <w:vAlign w:val="center"/>
          </w:tcPr>
          <w:p w14:paraId="60F1847F" w14:textId="7E3CAF00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90400</w:t>
            </w:r>
          </w:p>
        </w:tc>
        <w:tc>
          <w:tcPr>
            <w:tcW w:w="3117" w:type="dxa"/>
            <w:noWrap/>
          </w:tcPr>
          <w:p w14:paraId="2C74F659" w14:textId="79129DC4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gwriting</w:t>
            </w:r>
          </w:p>
        </w:tc>
      </w:tr>
      <w:tr w:rsidR="00720352" w:rsidRPr="00720352" w14:paraId="06FD5064" w14:textId="77777777" w:rsidTr="00C96FD8">
        <w:trPr>
          <w:trHeight w:val="295"/>
        </w:trPr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6CEB8627" w14:textId="77777777" w:rsidR="00720352" w:rsidRPr="00720352" w:rsidRDefault="00720352" w:rsidP="001D59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761115" w14:textId="30ABD75D" w:rsidR="00720352" w:rsidRPr="001D5916" w:rsidRDefault="00720352" w:rsidP="00307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90401</w:t>
            </w:r>
          </w:p>
        </w:tc>
        <w:tc>
          <w:tcPr>
            <w:tcW w:w="3117" w:type="dxa"/>
            <w:shd w:val="clear" w:color="auto" w:fill="D9D9D9" w:themeFill="background1" w:themeFillShade="D9"/>
            <w:noWrap/>
          </w:tcPr>
          <w:p w14:paraId="497A0535" w14:textId="4B71C813" w:rsidR="00720352" w:rsidRPr="001D5916" w:rsidRDefault="00720352" w:rsidP="001D5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 arranging and composing</w:t>
            </w:r>
          </w:p>
        </w:tc>
      </w:tr>
    </w:tbl>
    <w:p w14:paraId="51AE8980" w14:textId="77777777" w:rsidR="00C56777" w:rsidRDefault="00C56777"/>
    <w:sectPr w:rsidR="00C56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916"/>
    <w:rsid w:val="001D5916"/>
    <w:rsid w:val="00307475"/>
    <w:rsid w:val="00720352"/>
    <w:rsid w:val="00C56777"/>
    <w:rsid w:val="00C9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4FD33"/>
  <w15:chartTrackingRefBased/>
  <w15:docId w15:val="{F3485F59-8F82-44C0-BF7A-E37D323E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5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McCrary</dc:creator>
  <cp:keywords/>
  <dc:description/>
  <cp:lastModifiedBy>Matt McCrary</cp:lastModifiedBy>
  <cp:revision>3</cp:revision>
  <dcterms:created xsi:type="dcterms:W3CDTF">2021-07-08T14:27:00Z</dcterms:created>
  <dcterms:modified xsi:type="dcterms:W3CDTF">2021-07-08T15:29:00Z</dcterms:modified>
</cp:coreProperties>
</file>